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0"/>
        <w:gridCol w:w="2208"/>
        <w:gridCol w:w="1705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Pronation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Supination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Mean Posi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Taped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.948</w:t>
            </w:r>
          </w:p>
        </w:tc>
        <w:tc>
          <w:tcPr>
            <w:tcW w:w="22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.555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.442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Untaped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.563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3.22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3.3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3:46:00Z</dcterms:created>
  <dc:creator>Kieran.OSullivan</dc:creator>
  <dc:description/>
  <dc:language>en-US</dc:language>
  <cp:lastModifiedBy>Kieran.OSullivan</cp:lastModifiedBy>
  <dcterms:modified xsi:type="dcterms:W3CDTF">2008-07-31T13:49:00Z</dcterms:modified>
  <cp:revision>2</cp:revision>
  <dc:subject/>
  <dc:title>Min</dc:title>
</cp:coreProperties>
</file>